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78C" w:rsidRPr="00A67963" w:rsidRDefault="002A078C" w:rsidP="002A07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6272566" cy="37655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2936" cy="3783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078C" w:rsidRDefault="002A078C" w:rsidP="002A078C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 w:val="18"/>
          <w:szCs w:val="18"/>
        </w:rPr>
      </w:pPr>
    </w:p>
    <w:p w:rsidR="002A078C" w:rsidRDefault="002A078C" w:rsidP="002A078C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 w:val="18"/>
          <w:szCs w:val="18"/>
        </w:rPr>
      </w:pPr>
    </w:p>
    <w:p w:rsidR="002A078C" w:rsidRPr="002A078C" w:rsidRDefault="008108CB" w:rsidP="002A078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</w:t>
      </w:r>
      <w:r w:rsidR="00DD2A90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2A078C" w:rsidRPr="002A078C">
        <w:rPr>
          <w:rFonts w:ascii="Times New Roman" w:hAnsi="Times New Roman" w:cs="Times New Roman"/>
          <w:b/>
          <w:bCs/>
        </w:rPr>
        <w:t>Fig.</w:t>
      </w:r>
      <w:proofErr w:type="gramEnd"/>
      <w:r w:rsidR="002A078C" w:rsidRPr="002A078C">
        <w:rPr>
          <w:rFonts w:ascii="Times New Roman" w:hAnsi="Times New Roman" w:cs="Times New Roman"/>
          <w:b/>
          <w:bCs/>
        </w:rPr>
        <w:t xml:space="preserve"> Platforms used to offer virtual visits</w:t>
      </w:r>
    </w:p>
    <w:p w:rsidR="002A078C" w:rsidRPr="00A67963" w:rsidRDefault="002A078C" w:rsidP="002A078C">
      <w:pPr>
        <w:autoSpaceDE w:val="0"/>
        <w:autoSpaceDN w:val="0"/>
        <w:adjustRightInd w:val="0"/>
        <w:spacing w:after="0" w:line="240" w:lineRule="auto"/>
        <w:rPr>
          <w:rFonts w:cs="PFReport"/>
          <w:b/>
          <w:bCs/>
          <w:color w:val="070001"/>
          <w:sz w:val="18"/>
          <w:szCs w:val="18"/>
        </w:rPr>
      </w:pPr>
      <w:r w:rsidRPr="00B74431">
        <w:rPr>
          <w:rStyle w:val="A1"/>
        </w:rPr>
        <w:t>*Participants were invited to choose all that apply for the questions</w:t>
      </w:r>
    </w:p>
    <w:p w:rsidR="00F67B49" w:rsidRDefault="00F67B49"/>
    <w:sectPr w:rsidR="00F67B49" w:rsidSect="007F3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FRepor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078C"/>
    <w:rsid w:val="00137C85"/>
    <w:rsid w:val="00295D0B"/>
    <w:rsid w:val="002A078C"/>
    <w:rsid w:val="007F34AB"/>
    <w:rsid w:val="008108CB"/>
    <w:rsid w:val="00DD2A90"/>
    <w:rsid w:val="00F67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2A078C"/>
    <w:rPr>
      <w:rFonts w:cs="PFReport"/>
      <w:b/>
      <w:bCs/>
      <w:color w:val="07000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0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8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Tallah Mohammed</dc:creator>
  <cp:keywords/>
  <dc:description/>
  <cp:lastModifiedBy>Editor</cp:lastModifiedBy>
  <cp:revision>3</cp:revision>
  <dcterms:created xsi:type="dcterms:W3CDTF">2021-02-22T22:07:00Z</dcterms:created>
  <dcterms:modified xsi:type="dcterms:W3CDTF">2021-06-16T07:38:00Z</dcterms:modified>
</cp:coreProperties>
</file>